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1430" w:tblpY="2428"/>
        <w:tblOverlap w:val="never"/>
        <w:tblW w:w="435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8"/>
        <w:gridCol w:w="1912"/>
        <w:gridCol w:w="2611"/>
        <w:gridCol w:w="1708"/>
        <w:gridCol w:w="2402"/>
        <w:gridCol w:w="2555"/>
      </w:tblGrid>
      <w:tr w:rsidR="00CA094A" w:rsidRPr="00B841C4" w14:paraId="3D8B5044" w14:textId="77777777" w:rsidTr="00CA094A">
        <w:trPr>
          <w:trHeight w:val="654"/>
        </w:trPr>
        <w:tc>
          <w:tcPr>
            <w:tcW w:w="4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F517D9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A08C57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10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4BB67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/Female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7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061C8A" w14:textId="46B76E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 w:rsidR="0087547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onths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9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817D7F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mptoms</w:t>
            </w:r>
          </w:p>
        </w:tc>
        <w:tc>
          <w:tcPr>
            <w:tcW w:w="10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A0554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story of antibiotics</w:t>
            </w:r>
          </w:p>
        </w:tc>
      </w:tr>
      <w:tr w:rsidR="00CA094A" w:rsidRPr="00B841C4" w14:paraId="3DE3B250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317FF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8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C5C91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47F2BB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37B16B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9E4CA1" w14:textId="00D15CC3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39EA70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4884223C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C88FE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6061A0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8DF970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A70E04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D15825" w14:textId="0E12F14C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3B6AFB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52E2D2ED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2225CD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10E053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A8221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F0BBF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D27D79" w14:textId="5F2624BB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5EB8C2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02389DF2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2AFE1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8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E22626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DE70B9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9738C7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6A26C0" w14:textId="450DF44E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8FFF0E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28D30F4B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100915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2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393EFF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32C1B7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E2D5E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F6F95" w14:textId="39F34A0B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670261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4087D197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FE71BC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4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5E09B3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6C7AF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474C22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4079BD" w14:textId="6A1D3E79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F67233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6BF05500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805723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BA5EB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38F7CB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71544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47A878" w14:textId="3A9507D2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2DE67F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41C067CC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9CA0C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C921AC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1DB24E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E26AF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2F0B4D" w14:textId="4E007B97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EBC3B8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6DCD7C87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5AE3FD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3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92372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01B1A4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08C9B3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2ED23D" w14:textId="183CC704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43CAF2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550C5E8E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2F4658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AA8F2F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3E998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655F29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073CD" w14:textId="498B64A4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1D45D2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05CF3284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94628C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958375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E0D6E1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03222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B00543" w14:textId="4706D01D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F49CE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73B068A5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D1B1CA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9E894C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5E647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5FF814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BCD948" w14:textId="7BFA1429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C40D8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113D3A85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AB7B66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A9E2D4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6FB2A3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24E5F7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70AE6" w14:textId="2D13B0A8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A482DE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25FD16E4" w14:textId="77777777" w:rsidTr="00CA094A">
        <w:trPr>
          <w:trHeight w:val="280"/>
        </w:trPr>
        <w:tc>
          <w:tcPr>
            <w:tcW w:w="4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AB8CF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90DBC1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4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4B4D03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D63406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968C0B" w14:textId="598CC317" w:rsidR="00CA094A" w:rsidRPr="00B841C4" w:rsidRDefault="00CA094A" w:rsidP="00B841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E9A8CA" w14:textId="77777777" w:rsidR="00CA094A" w:rsidRPr="00B841C4" w:rsidRDefault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</w:tbl>
    <w:p w14:paraId="7963E392" w14:textId="77777777" w:rsidR="005E344E" w:rsidRPr="00B841C4" w:rsidRDefault="00B841C4">
      <w:pPr>
        <w:rPr>
          <w:rFonts w:ascii="Times New Roman" w:hAnsi="Times New Roman" w:cs="Times New Roman"/>
          <w:b/>
        </w:rPr>
      </w:pPr>
      <w:r w:rsidRPr="00B841C4">
        <w:rPr>
          <w:rFonts w:ascii="Times New Roman" w:hAnsi="Times New Roman" w:cs="Times New Roman"/>
          <w:b/>
        </w:rPr>
        <w:t>Table S1. The animal information and brief medical history of Group H.</w:t>
      </w:r>
    </w:p>
    <w:p w14:paraId="081E4178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0BC23B97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3574BCAA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5A76910F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11A7DB59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6F969236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7E741A40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471FF42C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2FE71D9E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47C07ABC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091A0558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60A1333B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1CCF150E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50474370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23BD7541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0233219E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744A0184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00306790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4803E341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14781D45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43F88789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7BE7E051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4771AE9D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5445C747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16DE814D" w14:textId="77777777" w:rsidR="00CA094A" w:rsidRDefault="00CA094A" w:rsidP="00B841C4">
      <w:pPr>
        <w:rPr>
          <w:rFonts w:ascii="Times New Roman" w:hAnsi="Times New Roman" w:cs="Times New Roman"/>
          <w:b/>
        </w:rPr>
      </w:pPr>
    </w:p>
    <w:p w14:paraId="506803E0" w14:textId="13FAC82F" w:rsidR="00B841C4" w:rsidRPr="00B841C4" w:rsidRDefault="00B841C4" w:rsidP="00B841C4">
      <w:pPr>
        <w:rPr>
          <w:rFonts w:ascii="Times New Roman" w:hAnsi="Times New Roman" w:cs="Times New Roman"/>
          <w:b/>
        </w:rPr>
      </w:pPr>
      <w:r w:rsidRPr="00B841C4">
        <w:rPr>
          <w:rFonts w:ascii="Times New Roman" w:hAnsi="Times New Roman" w:cs="Times New Roman"/>
          <w:b/>
        </w:rPr>
        <w:lastRenderedPageBreak/>
        <w:t>Table S</w:t>
      </w:r>
      <w:r w:rsidR="005760AF">
        <w:rPr>
          <w:rFonts w:ascii="Times New Roman" w:hAnsi="Times New Roman" w:cs="Times New Roman"/>
          <w:b/>
        </w:rPr>
        <w:t>2</w:t>
      </w:r>
      <w:r w:rsidRPr="00B841C4">
        <w:rPr>
          <w:rFonts w:ascii="Times New Roman" w:hAnsi="Times New Roman" w:cs="Times New Roman"/>
          <w:b/>
        </w:rPr>
        <w:t xml:space="preserve">. The animal information and brief medical history of Group </w:t>
      </w:r>
      <w:r>
        <w:rPr>
          <w:rFonts w:ascii="Times New Roman" w:hAnsi="Times New Roman" w:cs="Times New Roman"/>
          <w:b/>
        </w:rPr>
        <w:t>S</w:t>
      </w:r>
      <w:r w:rsidRPr="00B841C4">
        <w:rPr>
          <w:rFonts w:ascii="Times New Roman" w:hAnsi="Times New Roman" w:cs="Times New Roman"/>
          <w:b/>
        </w:rPr>
        <w:t>.</w:t>
      </w:r>
    </w:p>
    <w:p w14:paraId="41697B2C" w14:textId="77777777" w:rsidR="005E344E" w:rsidRPr="00B841C4" w:rsidRDefault="005E344E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435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1"/>
        <w:gridCol w:w="1530"/>
        <w:gridCol w:w="1440"/>
        <w:gridCol w:w="1890"/>
        <w:gridCol w:w="2250"/>
        <w:gridCol w:w="1620"/>
        <w:gridCol w:w="2520"/>
      </w:tblGrid>
      <w:tr w:rsidR="00CA094A" w:rsidRPr="00B841C4" w14:paraId="0B23EE7B" w14:textId="77777777" w:rsidTr="00CA094A">
        <w:trPr>
          <w:trHeight w:val="280"/>
        </w:trPr>
        <w:tc>
          <w:tcPr>
            <w:tcW w:w="37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715D0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62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74B9D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/Female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9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CA9EB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  <w:p w14:paraId="4A7F54B8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onths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70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E1E11A" w14:textId="5C73EC71" w:rsidR="00CA094A" w:rsidRPr="00B841C4" w:rsidRDefault="00CA094A" w:rsidP="00CA094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nitial clinical signs observed</w:t>
            </w:r>
          </w:p>
        </w:tc>
        <w:tc>
          <w:tcPr>
            <w:tcW w:w="66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B7CD8" w14:textId="1C5B642B" w:rsidR="00CA094A" w:rsidRPr="00B841C4" w:rsidRDefault="00660E22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very</w:t>
            </w:r>
            <w:r w:rsidR="00CA09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CA094A"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e</w:t>
            </w:r>
            <w:r w:rsidR="00CA094A"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3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5139D2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story of antibiotics</w:t>
            </w:r>
          </w:p>
        </w:tc>
      </w:tr>
      <w:tr w:rsidR="00CA094A" w:rsidRPr="00B841C4" w14:paraId="4ED62484" w14:textId="77777777" w:rsidTr="00CA094A">
        <w:trPr>
          <w:trHeight w:val="280"/>
        </w:trPr>
        <w:tc>
          <w:tcPr>
            <w:tcW w:w="37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809934" w14:textId="77777777" w:rsidR="00CA094A" w:rsidRPr="00B841C4" w:rsidRDefault="00CA094A" w:rsidP="00CA094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931488" w14:textId="77777777" w:rsidR="00CA094A" w:rsidRPr="00B841C4" w:rsidRDefault="00CA094A" w:rsidP="00CA094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879F51" w14:textId="77777777" w:rsidR="00CA094A" w:rsidRPr="00B841C4" w:rsidRDefault="00CA094A" w:rsidP="00CA094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F7AE35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mptoms</w:t>
            </w:r>
          </w:p>
        </w:tc>
        <w:tc>
          <w:tcPr>
            <w:tcW w:w="9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3018B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te</w:t>
            </w:r>
          </w:p>
        </w:tc>
        <w:tc>
          <w:tcPr>
            <w:tcW w:w="66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DE782" w14:textId="77777777" w:rsidR="00CA094A" w:rsidRPr="00B841C4" w:rsidRDefault="00CA094A" w:rsidP="00CA094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729AA" w14:textId="77777777" w:rsidR="00CA094A" w:rsidRPr="00B841C4" w:rsidRDefault="00CA094A" w:rsidP="00CA094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A094A" w:rsidRPr="00B841C4" w14:paraId="2F4F3373" w14:textId="77777777" w:rsidTr="00CA094A">
        <w:trPr>
          <w:trHeight w:val="280"/>
        </w:trPr>
        <w:tc>
          <w:tcPr>
            <w:tcW w:w="3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43B9EB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AA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CAE840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5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C9BB7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EABB9" w14:textId="3E129644" w:rsidR="00CA094A" w:rsidRPr="00B841C4" w:rsidRDefault="00C67A35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orexia, lethargy</w:t>
            </w:r>
          </w:p>
        </w:tc>
        <w:tc>
          <w:tcPr>
            <w:tcW w:w="9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7EB5F1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7.12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23DB0" w14:textId="2BC13B23" w:rsidR="00CA094A" w:rsidRPr="00B841C4" w:rsidRDefault="00660E22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553141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7DD54AF8" w14:textId="77777777" w:rsidTr="00CA094A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759C65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B9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DBED42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29CA13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3A3795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sal discharg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3328E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7.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D0C2D" w14:textId="676424CC" w:rsidR="00CA094A" w:rsidRPr="00B841C4" w:rsidRDefault="00660E22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591708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5C57BDBA" w14:textId="77777777" w:rsidTr="00CA094A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A0DB7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A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FEC4A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F88096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9E1D86" w14:textId="6DA1B83F" w:rsidR="00CA094A" w:rsidRPr="00B841C4" w:rsidRDefault="00C67A35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bmandibular </w:t>
            </w:r>
            <w:r w:rsidR="00CA094A"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mphadenopath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F9BC8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7.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9F67A7" w14:textId="2A9AC8DE" w:rsidR="00CA094A" w:rsidRPr="00B841C4" w:rsidRDefault="00660E22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586641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1F0E6696" w14:textId="77777777" w:rsidTr="00CA094A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167AEA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F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579891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4A1F4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45FF15" w14:textId="420AAF95" w:rsidR="00CA094A" w:rsidRPr="00B841C4" w:rsidRDefault="00C67A35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sal discharg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57A2C5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7.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19825" w14:textId="53549B0C" w:rsidR="00CA094A" w:rsidRPr="00B841C4" w:rsidRDefault="00660E22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="00B77C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689BA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4004E6BB" w14:textId="77777777" w:rsidTr="00CA094A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23CF2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B6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F71B2C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A3A14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B8FF61" w14:textId="0800C4A3" w:rsidR="00CA094A" w:rsidRPr="00C67A35" w:rsidRDefault="00C67A35" w:rsidP="00C67A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orexia, letharg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2A2579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7.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6E710B" w14:textId="23C0D47F" w:rsidR="00CA094A" w:rsidRPr="00B841C4" w:rsidRDefault="00660E22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="00B77C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F3760F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44DEC19C" w14:textId="77777777" w:rsidTr="00CA094A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146023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B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94A33B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470B91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937A31" w14:textId="177FFC90" w:rsidR="00CA094A" w:rsidRPr="00B841C4" w:rsidRDefault="00C67A35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orexia, letharg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C36C57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7.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41FD5" w14:textId="0E97B16B" w:rsidR="00CA094A" w:rsidRPr="00B841C4" w:rsidRDefault="00660E22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5FBEF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  <w:tr w:rsidR="00CA094A" w:rsidRPr="00B841C4" w14:paraId="2CD53778" w14:textId="77777777" w:rsidTr="00CA094A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B669F2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D3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1BAD6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95B0A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D7845" w14:textId="77EF8A5C" w:rsidR="00CA094A" w:rsidRPr="00B841C4" w:rsidRDefault="00C67A35" w:rsidP="00C67A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orexia, nasal discharg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BBAA09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7.1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A0EFF3" w14:textId="46E1B580" w:rsidR="00CA094A" w:rsidRPr="00B841C4" w:rsidRDefault="00660E22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</w:t>
            </w:r>
            <w:r w:rsidR="00B77C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21039" w14:textId="77777777" w:rsidR="00CA094A" w:rsidRPr="00B841C4" w:rsidRDefault="00CA094A" w:rsidP="00CA09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B841C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</w:tr>
    </w:tbl>
    <w:p w14:paraId="0ABDCB7E" w14:textId="097F71CB" w:rsidR="005E344E" w:rsidRPr="00B841C4" w:rsidRDefault="00CA09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2E344C88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2768DA3F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7C895862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3C109BF7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643C3004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740AE8C2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61905C7A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7A3893DA" w14:textId="77777777" w:rsidR="005E344E" w:rsidRPr="00B841C4" w:rsidRDefault="005E344E">
      <w:pPr>
        <w:rPr>
          <w:rFonts w:ascii="Times New Roman" w:hAnsi="Times New Roman" w:cs="Times New Roman"/>
        </w:rPr>
      </w:pPr>
    </w:p>
    <w:p w14:paraId="678D02BC" w14:textId="77777777" w:rsidR="005E344E" w:rsidRPr="00B841C4" w:rsidRDefault="005E344E">
      <w:pPr>
        <w:rPr>
          <w:rFonts w:ascii="Times New Roman" w:hAnsi="Times New Roman" w:cs="Times New Roman"/>
        </w:rPr>
      </w:pPr>
    </w:p>
    <w:sectPr w:rsidR="005E344E" w:rsidRPr="00B841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973B48" w14:textId="77777777" w:rsidR="005B15F6" w:rsidRDefault="005B15F6" w:rsidP="00B841C4">
      <w:r>
        <w:separator/>
      </w:r>
    </w:p>
  </w:endnote>
  <w:endnote w:type="continuationSeparator" w:id="0">
    <w:p w14:paraId="4527C839" w14:textId="77777777" w:rsidR="005B15F6" w:rsidRDefault="005B15F6" w:rsidP="00B84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EA1BA" w14:textId="77777777" w:rsidR="005B15F6" w:rsidRDefault="005B15F6" w:rsidP="00B841C4">
      <w:r>
        <w:separator/>
      </w:r>
    </w:p>
  </w:footnote>
  <w:footnote w:type="continuationSeparator" w:id="0">
    <w:p w14:paraId="0CF80FC6" w14:textId="77777777" w:rsidR="005B15F6" w:rsidRDefault="005B15F6" w:rsidP="00B84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194283"/>
    <w:rsid w:val="000D4805"/>
    <w:rsid w:val="005760AF"/>
    <w:rsid w:val="00587DAB"/>
    <w:rsid w:val="005B15F6"/>
    <w:rsid w:val="005E344E"/>
    <w:rsid w:val="00660E22"/>
    <w:rsid w:val="00763BCB"/>
    <w:rsid w:val="00875473"/>
    <w:rsid w:val="00B77CCD"/>
    <w:rsid w:val="00B841C4"/>
    <w:rsid w:val="00C67A35"/>
    <w:rsid w:val="00CA094A"/>
    <w:rsid w:val="00F94012"/>
    <w:rsid w:val="01194283"/>
    <w:rsid w:val="2C32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9469B8"/>
  <w15:docId w15:val="{B2062770-9F80-440D-86E7-236A2BFC9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84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841C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B84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841C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na</dc:creator>
  <cp:lastModifiedBy>Yiping</cp:lastModifiedBy>
  <cp:revision>7</cp:revision>
  <cp:lastPrinted>2021-03-15T10:08:00Z</cp:lastPrinted>
  <dcterms:created xsi:type="dcterms:W3CDTF">2021-03-12T05:03:00Z</dcterms:created>
  <dcterms:modified xsi:type="dcterms:W3CDTF">2021-03-1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